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D655B" w14:textId="77777777" w:rsidR="00A42B33" w:rsidRPr="003C45C8" w:rsidRDefault="00A42B33" w:rsidP="00A42B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343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"/>
        <w:gridCol w:w="810"/>
        <w:gridCol w:w="305"/>
        <w:gridCol w:w="295"/>
        <w:gridCol w:w="613"/>
        <w:gridCol w:w="345"/>
        <w:gridCol w:w="621"/>
        <w:gridCol w:w="530"/>
        <w:gridCol w:w="434"/>
        <w:gridCol w:w="530"/>
        <w:gridCol w:w="534"/>
        <w:gridCol w:w="530"/>
        <w:gridCol w:w="530"/>
        <w:gridCol w:w="530"/>
        <w:gridCol w:w="530"/>
        <w:gridCol w:w="530"/>
        <w:gridCol w:w="530"/>
        <w:gridCol w:w="530"/>
        <w:gridCol w:w="519"/>
      </w:tblGrid>
      <w:tr w:rsidR="00F76C2F" w:rsidRPr="003C45C8" w14:paraId="64CA3FFA" w14:textId="77777777" w:rsidTr="002D2A18">
        <w:trPr>
          <w:trHeight w:val="285"/>
        </w:trPr>
        <w:tc>
          <w:tcPr>
            <w:tcW w:w="782" w:type="pct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1150" w14:textId="74362BBA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  <w:lang w:eastAsia="pt-PT"/>
              </w:rPr>
              <w:t>ARS Assay</w:t>
            </w:r>
          </w:p>
          <w:p w14:paraId="7FA215B6" w14:textId="0A93DDEB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  <w:lang w:eastAsia="pt-PT"/>
              </w:rPr>
              <w:t>Statistical significance</w:t>
            </w:r>
          </w:p>
        </w:tc>
        <w:tc>
          <w:tcPr>
            <w:tcW w:w="2024" w:type="pct"/>
            <w:gridSpan w:val="8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F3C3" w14:textId="260D514A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UC-MSCs</w:t>
            </w:r>
          </w:p>
        </w:tc>
        <w:tc>
          <w:tcPr>
            <w:tcW w:w="2195" w:type="pct"/>
            <w:gridSpan w:val="8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F3110" w14:textId="67F44AD6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DPSCs</w:t>
            </w:r>
          </w:p>
        </w:tc>
      </w:tr>
      <w:tr w:rsidR="00F76C2F" w:rsidRPr="003C45C8" w14:paraId="4BAD2EF4" w14:textId="77777777" w:rsidTr="002D2A18">
        <w:trPr>
          <w:trHeight w:val="285"/>
        </w:trPr>
        <w:tc>
          <w:tcPr>
            <w:tcW w:w="782" w:type="pct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FDB7" w14:textId="47C47346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pt-PT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4234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4%</w:t>
            </w:r>
          </w:p>
        </w:tc>
        <w:tc>
          <w:tcPr>
            <w:tcW w:w="5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8DDE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6%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7AB4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8%</w:t>
            </w:r>
          </w:p>
        </w:tc>
        <w:tc>
          <w:tcPr>
            <w:tcW w:w="55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2B60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FBS 10%</w:t>
            </w:r>
          </w:p>
        </w:tc>
        <w:tc>
          <w:tcPr>
            <w:tcW w:w="55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CF80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4%</w:t>
            </w:r>
          </w:p>
        </w:tc>
        <w:tc>
          <w:tcPr>
            <w:tcW w:w="55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423B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6%</w:t>
            </w:r>
          </w:p>
        </w:tc>
        <w:tc>
          <w:tcPr>
            <w:tcW w:w="55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BE61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8%</w:t>
            </w:r>
          </w:p>
        </w:tc>
        <w:tc>
          <w:tcPr>
            <w:tcW w:w="54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E6D1F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FBS 10%</w:t>
            </w:r>
          </w:p>
        </w:tc>
      </w:tr>
      <w:tr w:rsidR="00F76C2F" w:rsidRPr="003C45C8" w14:paraId="01113363" w14:textId="77777777" w:rsidTr="002D2A18">
        <w:trPr>
          <w:trHeight w:val="285"/>
        </w:trPr>
        <w:tc>
          <w:tcPr>
            <w:tcW w:w="782" w:type="pct"/>
            <w:gridSpan w:val="3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D3F0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pt-PT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91F4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098A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F369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DBCA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834A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7C7D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8048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1ED3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683B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88A3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8997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3E6C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8389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F17E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36A1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49FBE" w14:textId="77777777" w:rsidR="00F76C2F" w:rsidRPr="003C45C8" w:rsidRDefault="00F76C2F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</w:tr>
      <w:tr w:rsidR="00A42B33" w:rsidRPr="003C45C8" w14:paraId="2FECCE9A" w14:textId="77777777" w:rsidTr="002D2A18">
        <w:trPr>
          <w:trHeight w:val="285"/>
        </w:trPr>
        <w:tc>
          <w:tcPr>
            <w:tcW w:w="204" w:type="pct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ED1E1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-MSCs</w:t>
            </w:r>
          </w:p>
        </w:tc>
        <w:tc>
          <w:tcPr>
            <w:tcW w:w="42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B930" w14:textId="77777777" w:rsidR="00A42B33" w:rsidRPr="003C45C8" w:rsidRDefault="00A42B33" w:rsidP="0075430D">
            <w:pPr>
              <w:spacing w:after="0" w:line="240" w:lineRule="auto"/>
              <w:ind w:left="-113" w:right="-77" w:firstLine="11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4%</w:t>
            </w:r>
          </w:p>
        </w:tc>
        <w:tc>
          <w:tcPr>
            <w:tcW w:w="15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363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C416D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D5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D1D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826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F28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EC9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955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8F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548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D2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1F1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6A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02B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B9E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50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2860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</w:tr>
      <w:tr w:rsidR="00A42B33" w:rsidRPr="003C45C8" w14:paraId="2495E228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ABEC0CA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6CCDD" w14:textId="77777777" w:rsidR="00A42B33" w:rsidRPr="003C45C8" w:rsidRDefault="00A42B33" w:rsidP="0075430D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1F1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9A8E7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593DE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D34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6D1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A95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81F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F21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1EC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F01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91D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3167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848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432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BF32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2F4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DB5D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</w:tr>
      <w:tr w:rsidR="00A42B33" w:rsidRPr="003C45C8" w14:paraId="443E954E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511E556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CEB0" w14:textId="77777777" w:rsidR="00A42B33" w:rsidRPr="003C45C8" w:rsidRDefault="00A42B33" w:rsidP="0075430D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6%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037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FAC2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D053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D60F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1C9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37B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2E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B8D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D3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4C4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43C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CCD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4E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9E6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CE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FC7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D6DE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</w:tr>
      <w:tr w:rsidR="00A42B33" w:rsidRPr="003C45C8" w14:paraId="1E775084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FF2AF5F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EA7C8" w14:textId="77777777" w:rsidR="00A42B33" w:rsidRPr="003C45C8" w:rsidRDefault="00A42B33" w:rsidP="0075430D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561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66E46D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A0461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AE1C6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85584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EEC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A86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5C4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AFA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E1A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6FB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DED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128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AE2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554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223B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02A6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</w:tr>
      <w:tr w:rsidR="00A42B33" w:rsidRPr="003C45C8" w14:paraId="44AD8109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2589A0A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61CC" w14:textId="77777777" w:rsidR="00A42B33" w:rsidRPr="003C45C8" w:rsidRDefault="00A42B33" w:rsidP="0075430D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8%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CC1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0674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37996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44F7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8922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BB651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006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D34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0C6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B64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4F7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312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12A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BC6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A18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18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22DA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</w:tr>
      <w:tr w:rsidR="00A42B33" w:rsidRPr="003C45C8" w14:paraId="1E27978E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F3C004C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44F22" w14:textId="77777777" w:rsidR="00A42B33" w:rsidRPr="003C45C8" w:rsidRDefault="00A42B33" w:rsidP="0075430D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97E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1D515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C736B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8A49A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38FA6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EA9CE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931EC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29E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87E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F05B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BBC1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7A3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BB9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81D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F38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09C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6729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</w:t>
            </w:r>
          </w:p>
        </w:tc>
      </w:tr>
      <w:tr w:rsidR="00A42B33" w:rsidRPr="003C45C8" w14:paraId="1BE16AB6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FEDD4B6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37D1" w14:textId="77777777" w:rsidR="00A42B33" w:rsidRPr="003C45C8" w:rsidRDefault="00A42B33" w:rsidP="0075430D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FBS 10%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FD6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E1464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15D1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E2D8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46D0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7841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3BC2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94F9E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054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BBF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51D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628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C9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1E6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E95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14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575B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</w:tr>
      <w:tr w:rsidR="00A42B33" w:rsidRPr="003C45C8" w14:paraId="65B4FE7A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1C7864F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785565" w14:textId="77777777" w:rsidR="00A42B33" w:rsidRPr="003C45C8" w:rsidRDefault="00A42B33" w:rsidP="0075430D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F59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8A329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C2ABA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3F404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9239F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C58B2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77036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CB13E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C8B68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38E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5CF6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719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DA3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14B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F0D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8C9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26B8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</w:tr>
      <w:tr w:rsidR="00A42B33" w:rsidRPr="003C45C8" w14:paraId="27DD9C46" w14:textId="77777777" w:rsidTr="002D2A18">
        <w:trPr>
          <w:trHeight w:val="285"/>
        </w:trPr>
        <w:tc>
          <w:tcPr>
            <w:tcW w:w="204" w:type="pct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936AA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DPSCs</w:t>
            </w:r>
          </w:p>
        </w:tc>
        <w:tc>
          <w:tcPr>
            <w:tcW w:w="42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A4D" w14:textId="77777777" w:rsidR="00A42B33" w:rsidRPr="003C45C8" w:rsidRDefault="00A42B33" w:rsidP="0075430D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4%</w:t>
            </w:r>
          </w:p>
        </w:tc>
        <w:tc>
          <w:tcPr>
            <w:tcW w:w="15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408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15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282F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7043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A6F1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7420B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7ED2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13DB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8914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B4DA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EE43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2F6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45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D82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7D9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29F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3C0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8BB1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</w:tr>
      <w:tr w:rsidR="00A42B33" w:rsidRPr="003C45C8" w14:paraId="23FC9CEC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BC0F122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F9F09" w14:textId="77777777" w:rsidR="00A42B33" w:rsidRPr="003C45C8" w:rsidRDefault="00A42B33" w:rsidP="0075430D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F58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3B62E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4D25B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AD688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8FC49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7645C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5EAF9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84043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A24DD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9193E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E44B2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EF0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234F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7AC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900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7D43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588C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</w:tr>
      <w:tr w:rsidR="00A42B33" w:rsidRPr="003C45C8" w14:paraId="6E4D3089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D1CDBC8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5D86" w14:textId="77777777" w:rsidR="00A42B33" w:rsidRPr="003C45C8" w:rsidRDefault="00A42B33" w:rsidP="0075430D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6%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BDA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B0F06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2C05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969D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DA18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AAF58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9A70D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7F3C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FBC9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28F2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EB6C2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18EA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7F1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BC2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E43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D71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D269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</w:tr>
      <w:tr w:rsidR="00A42B33" w:rsidRPr="003C45C8" w14:paraId="59866D4A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24BE9E3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87584" w14:textId="77777777" w:rsidR="00A42B33" w:rsidRPr="003C45C8" w:rsidRDefault="00A42B33" w:rsidP="0075430D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30C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DA1F3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ED16D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91177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3EB56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C31E7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73BAF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D7FDA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2BCA4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FC36B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CB453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2C620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B9357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829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112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02C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443B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</w:tr>
      <w:tr w:rsidR="00A42B33" w:rsidRPr="003C45C8" w14:paraId="7103B6A7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51B975D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857" w14:textId="77777777" w:rsidR="00A42B33" w:rsidRPr="003C45C8" w:rsidRDefault="00A42B33" w:rsidP="0075430D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hUCBP 8%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8C3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B791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24AE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FEDB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FF33A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CC9D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8C80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D81F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0A68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A10D7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E5D3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A7F1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0B52A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6F9A3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15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5EE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D2C9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</w:tr>
      <w:tr w:rsidR="00A42B33" w:rsidRPr="003C45C8" w14:paraId="1EC12CB3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68307CD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F02F0" w14:textId="77777777" w:rsidR="00A42B33" w:rsidRPr="003C45C8" w:rsidRDefault="00A42B33" w:rsidP="0075430D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854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F5072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2106C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0E4B2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64D90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E5AEB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6B800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1BBAE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DDFD6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4EDE7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BA303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D94AE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1C843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08563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DF827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37C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51B3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ns</w:t>
            </w:r>
          </w:p>
        </w:tc>
      </w:tr>
      <w:tr w:rsidR="00A42B33" w:rsidRPr="003C45C8" w14:paraId="064F100D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3DC9934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5959" w14:textId="77777777" w:rsidR="00A42B33" w:rsidRPr="003C45C8" w:rsidRDefault="00A42B33" w:rsidP="0075430D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4"/>
                <w:lang w:eastAsia="pt-PT"/>
              </w:rPr>
              <w:t>FBS 10%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961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95D8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4F39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1842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8A58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D2736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A1DD9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F5D1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26C9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D53D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56D2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8D8D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2A27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F08A1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DCD9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F63AF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1907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****</w:t>
            </w:r>
          </w:p>
        </w:tc>
      </w:tr>
      <w:tr w:rsidR="00A42B33" w:rsidRPr="003C45C8" w14:paraId="113F216B" w14:textId="77777777" w:rsidTr="002D2A18">
        <w:trPr>
          <w:trHeight w:val="285"/>
        </w:trPr>
        <w:tc>
          <w:tcPr>
            <w:tcW w:w="2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22783D6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97CA9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4A0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C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D94677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153707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90F674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EF97F3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491F67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EA9D1E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3E6897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E34B8C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7A1919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C5C46B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B12D9E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D3DC4C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5B24AE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3EF4BA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E35AB5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BFC185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PT"/>
              </w:rPr>
              <w:t> </w:t>
            </w:r>
          </w:p>
        </w:tc>
      </w:tr>
    </w:tbl>
    <w:p w14:paraId="4A310B67" w14:textId="77777777" w:rsidR="006D4C0B" w:rsidRDefault="006D4C0B" w:rsidP="00A42B3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</w:rPr>
      </w:pPr>
    </w:p>
    <w:p w14:paraId="009C37C3" w14:textId="11C4E926" w:rsidR="00A42B33" w:rsidRDefault="006D4C0B" w:rsidP="00A42B3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pt-PT"/>
        </w:rPr>
      </w:pPr>
      <w:r>
        <w:rPr>
          <w:rFonts w:ascii="Times New Roman" w:hAnsi="Times New Roman" w:cs="Times New Roman"/>
          <w:b/>
          <w:sz w:val="20"/>
          <w:szCs w:val="24"/>
        </w:rPr>
        <w:t>S8 Table.</w:t>
      </w:r>
      <w:r w:rsidR="00A42B33" w:rsidRPr="00F76C2F">
        <w:rPr>
          <w:rFonts w:ascii="Times New Roman" w:hAnsi="Times New Roman" w:cs="Times New Roman"/>
          <w:sz w:val="20"/>
          <w:szCs w:val="24"/>
        </w:rPr>
        <w:t xml:space="preserve"> </w:t>
      </w:r>
      <w:r w:rsidR="00A42B33" w:rsidRPr="00F76C2F">
        <w:rPr>
          <w:rFonts w:ascii="Times New Roman" w:hAnsi="Times New Roman" w:cs="Times New Roman"/>
          <w:b/>
          <w:sz w:val="20"/>
          <w:szCs w:val="24"/>
        </w:rPr>
        <w:t>Statistical Significan</w:t>
      </w:r>
      <w:r w:rsidR="00F76C2F" w:rsidRPr="00F76C2F">
        <w:rPr>
          <w:rFonts w:ascii="Times New Roman" w:hAnsi="Times New Roman" w:cs="Times New Roman"/>
          <w:b/>
          <w:sz w:val="20"/>
          <w:szCs w:val="24"/>
        </w:rPr>
        <w:t>ce</w:t>
      </w:r>
      <w:r w:rsidR="00A42B33" w:rsidRPr="00F76C2F">
        <w:rPr>
          <w:rFonts w:ascii="Times New Roman" w:hAnsi="Times New Roman" w:cs="Times New Roman"/>
          <w:b/>
          <w:sz w:val="20"/>
          <w:szCs w:val="24"/>
        </w:rPr>
        <w:t xml:space="preserve"> in</w:t>
      </w:r>
      <w:r w:rsidR="00A42B33" w:rsidRPr="00F76C2F">
        <w:rPr>
          <w:rFonts w:ascii="Times New Roman" w:hAnsi="Times New Roman" w:cs="Times New Roman"/>
          <w:b/>
          <w:sz w:val="20"/>
          <w:szCs w:val="24"/>
          <w:lang w:val="en-US"/>
        </w:rPr>
        <w:t xml:space="preserve"> Alizarin Red S concentration</w:t>
      </w:r>
      <w:r w:rsidR="00A42B33" w:rsidRPr="00F76C2F">
        <w:rPr>
          <w:rFonts w:ascii="Times New Roman" w:hAnsi="Times New Roman" w:cs="Times New Roman"/>
          <w:sz w:val="20"/>
          <w:szCs w:val="24"/>
          <w:lang w:val="en-US"/>
        </w:rPr>
        <w:t xml:space="preserve"> (</w:t>
      </w:r>
      <w:proofErr w:type="spellStart"/>
      <w:r w:rsidR="00A42B33" w:rsidRPr="00F76C2F">
        <w:rPr>
          <w:rFonts w:ascii="Times New Roman" w:hAnsi="Times New Roman" w:cs="Times New Roman"/>
          <w:sz w:val="20"/>
          <w:szCs w:val="24"/>
          <w:lang w:val="en-US"/>
        </w:rPr>
        <w:t>μM</w:t>
      </w:r>
      <w:proofErr w:type="spellEnd"/>
      <w:r w:rsidR="00A42B33" w:rsidRPr="00F76C2F">
        <w:rPr>
          <w:rFonts w:ascii="Times New Roman" w:hAnsi="Times New Roman" w:cs="Times New Roman"/>
          <w:sz w:val="20"/>
          <w:szCs w:val="24"/>
          <w:lang w:val="en-US"/>
        </w:rPr>
        <w:t xml:space="preserve">) after 21 days. C: Undifferentiated control; D: Osteogenic Differentiation. </w:t>
      </w:r>
      <w:r w:rsidR="00A42B33" w:rsidRPr="00F76C2F">
        <w:rPr>
          <w:rFonts w:ascii="Times New Roman" w:hAnsi="Times New Roman" w:cs="Times New Roman"/>
          <w:color w:val="000000"/>
          <w:sz w:val="20"/>
          <w:szCs w:val="24"/>
          <w:lang w:val="en-US" w:eastAsia="pt-PT"/>
        </w:rPr>
        <w:t>Significance of the results is indicated according to P values with one, two, three or four of the symbols (*) corresponding to 0.01≤P&lt;0.05; 0.001≤P&lt; 0.01; 0.0001≤P&lt;0.001 and P&lt;0.0001, respectively; ns, not significant</w:t>
      </w:r>
      <w:r w:rsidR="00A42B33" w:rsidRPr="003C45C8">
        <w:rPr>
          <w:rFonts w:ascii="Times New Roman" w:hAnsi="Times New Roman" w:cs="Times New Roman"/>
          <w:color w:val="000000"/>
          <w:sz w:val="24"/>
          <w:szCs w:val="24"/>
          <w:lang w:val="en-US" w:eastAsia="pt-PT"/>
        </w:rPr>
        <w:t>.</w:t>
      </w:r>
    </w:p>
    <w:p w14:paraId="7F510F7B" w14:textId="77777777" w:rsidR="003A4E3E" w:rsidRDefault="003A4E3E" w:rsidP="00A42B3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pt-PT"/>
        </w:rPr>
      </w:pPr>
      <w:bookmarkStart w:id="0" w:name="_GoBack"/>
      <w:bookmarkEnd w:id="0"/>
    </w:p>
    <w:sectPr w:rsidR="003A4E3E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A77A1D" w14:textId="77777777" w:rsidR="00937F46" w:rsidRDefault="00937F46" w:rsidP="00FB569F">
      <w:pPr>
        <w:spacing w:after="0" w:line="240" w:lineRule="auto"/>
      </w:pPr>
      <w:r>
        <w:separator/>
      </w:r>
    </w:p>
  </w:endnote>
  <w:endnote w:type="continuationSeparator" w:id="0">
    <w:p w14:paraId="38D8AE3D" w14:textId="77777777" w:rsidR="00937F46" w:rsidRDefault="00937F46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49E7" w:rsidRPr="006C49E7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02D08D" w14:textId="77777777" w:rsidR="00937F46" w:rsidRDefault="00937F46" w:rsidP="00FB569F">
      <w:pPr>
        <w:spacing w:after="0" w:line="240" w:lineRule="auto"/>
      </w:pPr>
      <w:r>
        <w:separator/>
      </w:r>
    </w:p>
  </w:footnote>
  <w:footnote w:type="continuationSeparator" w:id="0">
    <w:p w14:paraId="2B5F26A3" w14:textId="77777777" w:rsidR="00937F46" w:rsidRDefault="00937F46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5B9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49E7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37F4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17CA67-9B2C-4DC8-BF2A-5B2A87696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17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6:00Z</dcterms:created>
  <dcterms:modified xsi:type="dcterms:W3CDTF">2018-09-18T12:07:00Z</dcterms:modified>
</cp:coreProperties>
</file>